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26BED" w14:textId="77777777" w:rsidR="00DF2A1E" w:rsidRPr="00993FF7" w:rsidRDefault="00DF2A1E" w:rsidP="00993FF7">
      <w:pPr>
        <w:pStyle w:val="Header"/>
        <w:ind w:left="-540"/>
        <w:rPr>
          <w:b/>
          <w:bCs/>
        </w:rPr>
      </w:pPr>
    </w:p>
    <w:tbl>
      <w:tblPr>
        <w:tblStyle w:val="TableGrid"/>
        <w:tblpPr w:leftFromText="180" w:rightFromText="180" w:vertAnchor="page" w:horzAnchor="page" w:tblpX="961" w:tblpY="2001"/>
        <w:tblW w:w="9805" w:type="dxa"/>
        <w:tblLook w:val="04A0" w:firstRow="1" w:lastRow="0" w:firstColumn="1" w:lastColumn="0" w:noHBand="0" w:noVBand="1"/>
      </w:tblPr>
      <w:tblGrid>
        <w:gridCol w:w="2312"/>
        <w:gridCol w:w="7493"/>
      </w:tblGrid>
      <w:tr w:rsidR="00DF2A1E" w:rsidRPr="00B478BE" w14:paraId="00B8B63D" w14:textId="77777777" w:rsidTr="00DF2A1E">
        <w:tc>
          <w:tcPr>
            <w:tcW w:w="9805" w:type="dxa"/>
            <w:gridSpan w:val="2"/>
          </w:tcPr>
          <w:p w14:paraId="4194B38B" w14:textId="7FEB6D83" w:rsidR="00DF2A1E" w:rsidRPr="00B478BE" w:rsidRDefault="00DF2A1E" w:rsidP="00DF2A1E">
            <w:pPr>
              <w:pStyle w:val="Header"/>
              <w:jc w:val="both"/>
              <w:rPr>
                <w:b/>
                <w:bCs/>
              </w:rPr>
            </w:pPr>
            <w:r w:rsidRPr="00993FF7">
              <w:rPr>
                <w:b/>
                <w:bCs/>
              </w:rPr>
              <w:t xml:space="preserve">Appendix </w:t>
            </w:r>
            <w:r>
              <w:rPr>
                <w:b/>
                <w:bCs/>
              </w:rPr>
              <w:t xml:space="preserve">F: </w:t>
            </w:r>
            <w:r w:rsidRPr="00993FF7">
              <w:rPr>
                <w:b/>
                <w:bCs/>
              </w:rPr>
              <w:t xml:space="preserve"> Projects excluded from the systematic review during later stages of review and abstraction</w:t>
            </w:r>
          </w:p>
        </w:tc>
      </w:tr>
      <w:tr w:rsidR="00DF2A1E" w:rsidRPr="00B478BE" w14:paraId="4CE9C42D" w14:textId="77777777" w:rsidTr="00DF2A1E">
        <w:tc>
          <w:tcPr>
            <w:tcW w:w="2312" w:type="dxa"/>
          </w:tcPr>
          <w:p w14:paraId="4933F45D" w14:textId="77777777" w:rsidR="00DF2A1E" w:rsidRPr="00B478BE" w:rsidRDefault="00DF2A1E" w:rsidP="00DF2A1E">
            <w:pPr>
              <w:rPr>
                <w:b/>
                <w:bCs/>
              </w:rPr>
            </w:pPr>
            <w:r>
              <w:rPr>
                <w:b/>
                <w:bCs/>
              </w:rPr>
              <w:t>Project</w:t>
            </w:r>
            <w:r w:rsidRPr="00B478BE">
              <w:rPr>
                <w:b/>
                <w:bCs/>
              </w:rPr>
              <w:t xml:space="preserve"> Code</w:t>
            </w:r>
            <w:r>
              <w:rPr>
                <w:b/>
                <w:bCs/>
              </w:rPr>
              <w:t xml:space="preserve"> (citation)</w:t>
            </w:r>
          </w:p>
        </w:tc>
        <w:tc>
          <w:tcPr>
            <w:tcW w:w="7493" w:type="dxa"/>
          </w:tcPr>
          <w:p w14:paraId="69326216" w14:textId="77777777" w:rsidR="00DF2A1E" w:rsidRPr="00B478BE" w:rsidRDefault="00DF2A1E" w:rsidP="00DF2A1E">
            <w:pPr>
              <w:rPr>
                <w:b/>
                <w:bCs/>
              </w:rPr>
            </w:pPr>
            <w:r w:rsidRPr="00B478BE">
              <w:rPr>
                <w:b/>
                <w:bCs/>
              </w:rPr>
              <w:t>Reason for exclusion</w:t>
            </w:r>
          </w:p>
        </w:tc>
      </w:tr>
      <w:tr w:rsidR="00DF2A1E" w14:paraId="4C758E85" w14:textId="77777777" w:rsidTr="00DF2A1E">
        <w:tc>
          <w:tcPr>
            <w:tcW w:w="2312" w:type="dxa"/>
          </w:tcPr>
          <w:p w14:paraId="3F17D88D" w14:textId="77777777" w:rsidR="00DF2A1E" w:rsidRDefault="00DF2A1E" w:rsidP="00DF2A1E">
            <w:r>
              <w:t xml:space="preserve">G04 </w:t>
            </w:r>
            <w:r>
              <w:fldChar w:fldCharType="begin"/>
            </w:r>
            <w:r>
              <w:instrText xml:space="preserve"> ADDIN EN.CITE &lt;EndNote&gt;&lt;Cite&gt;&lt;Author&gt;de Jager&lt;/Author&gt;&lt;Year&gt;2017&lt;/Year&gt;&lt;RecNum&gt;7&lt;/RecNum&gt;&lt;DisplayText&gt;(1)&lt;/DisplayText&gt;&lt;record&gt;&lt;rec-number&gt;7&lt;/rec-number&gt;&lt;foreign-keys&gt;&lt;key app="EN" db-id="0r5z2pt2ovz0w3er2vjx9ssq9r0x5de99wwv" timestamp="1701215422"&gt;7&lt;/key&gt;&lt;/foreign-keys&gt;&lt;ref-type name="Journal Article"&gt;17&lt;/ref-type&gt;&lt;contributors&gt;&lt;authors&gt;&lt;author&gt;de Jager, I.&lt;/author&gt;&lt;author&gt;Abizari, A. R.&lt;/author&gt;&lt;author&gt;Douma, J. C.&lt;/author&gt;&lt;author&gt;Giller, K. E.&lt;/author&gt;&lt;author&gt;Brouwer, I. D.&lt;/author&gt;&lt;/authors&gt;&lt;/contributors&gt;&lt;auth-address&gt;Division of Human Nutrition, Wageningen University, PO Box 17, 6700, AA Wageningen, The Netherlands.&amp;#xD;Plant Production Systems Group, Wageningen University, PO Box 430, 6700, AK Wageningen, The Netherlands.&amp;#xD;Department of Community Nutrition, School of Allied Health Sciences, University for Development Studies, PO Box TL 1883, Tamale, Ghana.&amp;#xD;Centre for Crop Systems Analysis group, Wageningen University, Droevendaalsesteeg 1, 6708, PB Wageningen, The Netherlands.&amp;#xD;Laboratory of Entomology, Wageningen University, PO Box 8031, 6700, EH Wageningen, The Netherlands.&lt;/auth-address&gt;&lt;titles&gt;&lt;title&gt;Grain legume cultivation and children&amp;apos;s dietary diversity in smallholder farming households in rural Ghana and Kenya&lt;/title&gt;&lt;secondary-title&gt;Food Secur&lt;/secondary-title&gt;&lt;/titles&gt;&lt;pages&gt;1053-1071&lt;/pages&gt;&lt;volume&gt;9&lt;/volume&gt;&lt;edition&gt;2017/01/01&lt;/edition&gt;&lt;keywords&gt;&lt;keyword&gt;Children&lt;/keyword&gt;&lt;keyword&gt;Dietary diversity&lt;/keyword&gt;&lt;keyword&gt;Ghana&lt;/keyword&gt;&lt;keyword&gt;Kenya&lt;/keyword&gt;&lt;keyword&gt;Legume production&lt;/keyword&gt;&lt;keyword&gt;SEM analysis&lt;/keyword&gt;&lt;/keywords&gt;&lt;dates&gt;&lt;year&gt;2017&lt;/year&gt;&lt;/dates&gt;&lt;isbn&gt;1876-4517 (Print)&amp;#xD;1876-4525 (Electronic)&amp;#xD;1876-4517 (Linking)&lt;/isbn&gt;&lt;accession-num&gt;32952744&lt;/accession-num&gt;&lt;urls&gt;&lt;related-urls&gt;&lt;url&gt;https://www.ncbi.nlm.nih.gov/pubmed/32952744&lt;/url&gt;&lt;/related-urls&gt;&lt;/urls&gt;&lt;custom2&gt;PMC7473086&lt;/custom2&gt;&lt;electronic-resource-num&gt;10.1007/s12571-017-0720-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7493" w:type="dxa"/>
          </w:tcPr>
          <w:p w14:paraId="10DB69C6" w14:textId="77777777" w:rsidR="00DF2A1E" w:rsidRDefault="00DF2A1E" w:rsidP="00DF2A1E">
            <w:r>
              <w:t>No consumption focused SBC activities mentioned</w:t>
            </w:r>
          </w:p>
        </w:tc>
      </w:tr>
      <w:tr w:rsidR="00DF2A1E" w14:paraId="62E05D01" w14:textId="77777777" w:rsidTr="00DF2A1E">
        <w:tc>
          <w:tcPr>
            <w:tcW w:w="2312" w:type="dxa"/>
          </w:tcPr>
          <w:p w14:paraId="54E969FE" w14:textId="77777777" w:rsidR="00DF2A1E" w:rsidRDefault="00DF2A1E" w:rsidP="00DF2A1E">
            <w:r>
              <w:t xml:space="preserve">K02 </w:t>
            </w:r>
            <w:r>
              <w:fldChar w:fldCharType="begin"/>
            </w:r>
            <w:r>
              <w:instrText xml:space="preserve"> ADDIN EN.CITE &lt;EndNote&gt;&lt;Cite&gt;&lt;Author&gt;Butler&lt;/Author&gt;&lt;Year&gt;2020&lt;/Year&gt;&lt;RecNum&gt;6&lt;/RecNum&gt;&lt;DisplayText&gt;(2)&lt;/DisplayText&gt;&lt;record&gt;&lt;rec-number&gt;6&lt;/rec-number&gt;&lt;foreign-keys&gt;&lt;key app="EN" db-id="0r5z2pt2ovz0w3er2vjx9ssq9r0x5de99wwv" timestamp="1701215422"&gt;6&lt;/key&gt;&lt;/foreign-keys&gt;&lt;ref-type name="Journal Article"&gt;17&lt;/ref-type&gt;&lt;contributors&gt;&lt;authors&gt;&lt;author&gt;Butler, L. M.&lt;/author&gt;&lt;author&gt;Bhandari, S.&lt;/author&gt;&lt;author&gt;Otieno, P.&lt;/author&gt;&lt;author&gt;Weiser, S. D.&lt;/author&gt;&lt;author&gt;Cohen, C. R.&lt;/author&gt;&lt;author&gt;Frongillo, E. A.&lt;/author&gt;&lt;/authors&gt;&lt;/contributors&gt;&lt;auth-address&gt;Institute for Collaboration on Health, Intervention and Policy, University of Connecticut, Storrs, CT, USA.&amp;#xD;Health Promotion, Education, and Behavior, University of South Carolina, Columbia, SC, USA.&amp;#xD;Kenya Medical Research Institute, Nairobi, Kenya.&amp;#xD;Department of Medicine, University of California San Francisco, San Francisco, CA, USA.&amp;#xD;Department of Obstetrics, Gynecology &amp;amp; Reproductive Sciences, University of California San Francisco, San Francisco, CA, USA.&amp;#xD;University of California Global Health Institute, San Francisco, CA, USA.&lt;/auth-address&gt;&lt;titles&gt;&lt;title&gt;Agricultural and Finance Intervention Increased Dietary Intake and Weight of Children Living in HIV-Affected Households in Western Kenya&lt;/title&gt;&lt;secondary-title&gt;Curr Dev Nutr&lt;/secondary-title&gt;&lt;/titles&gt;&lt;pages&gt;nzaa003&lt;/pages&gt;&lt;volume&gt;4&lt;/volume&gt;&lt;number&gt;2&lt;/number&gt;&lt;edition&gt;2020/01/31&lt;/edition&gt;&lt;keywords&gt;&lt;keyword&gt;Hiv&lt;/keyword&gt;&lt;keyword&gt;Kenya&lt;/keyword&gt;&lt;keyword&gt;children&lt;/keyword&gt;&lt;keyword&gt;dietary intake&lt;/keyword&gt;&lt;keyword&gt;nutritional status&lt;/keyword&gt;&lt;/keywords&gt;&lt;dates&gt;&lt;year&gt;2020&lt;/year&gt;&lt;pub-dates&gt;&lt;date&gt;Feb&lt;/date&gt;&lt;/pub-dates&gt;&lt;/dates&gt;&lt;isbn&gt;2475-2991&lt;/isbn&gt;&lt;accession-num&gt;31998859&lt;/accession-num&gt;&lt;urls&gt;&lt;/urls&gt;&lt;custom2&gt;PMC6981349&lt;/custom2&gt;&lt;electronic-resource-num&gt;10.1093/cdn/nzaa00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7493" w:type="dxa"/>
          </w:tcPr>
          <w:p w14:paraId="199421C6" w14:textId="77777777" w:rsidR="00DF2A1E" w:rsidRDefault="00DF2A1E" w:rsidP="00DF2A1E">
            <w:r>
              <w:t>No consumption focused SBC activities mentioned</w:t>
            </w:r>
          </w:p>
        </w:tc>
      </w:tr>
      <w:tr w:rsidR="00DF2A1E" w14:paraId="30DACB41" w14:textId="77777777" w:rsidTr="00DF2A1E">
        <w:tc>
          <w:tcPr>
            <w:tcW w:w="2312" w:type="dxa"/>
          </w:tcPr>
          <w:p w14:paraId="545CD26B" w14:textId="77777777" w:rsidR="00DF2A1E" w:rsidRDefault="00DF2A1E" w:rsidP="00DF2A1E">
            <w:r>
              <w:t xml:space="preserve">K07 </w:t>
            </w:r>
            <w:r>
              <w:fldChar w:fldCharType="begin"/>
            </w:r>
            <w:r>
              <w:instrText xml:space="preserve"> ADDIN EN.CITE &lt;EndNote&gt;&lt;Cite&gt;&lt;Author&gt;Walingo&lt;/Author&gt;&lt;Year&gt;2009&lt;/Year&gt;&lt;RecNum&gt;16&lt;/RecNum&gt;&lt;DisplayText&gt;(3)&lt;/DisplayText&gt;&lt;record&gt;&lt;rec-number&gt;16&lt;/rec-number&gt;&lt;foreign-keys&gt;&lt;key app="EN" db-id="0r5z2pt2ovz0w3er2vjx9ssq9r0x5de99wwv" timestamp="1701215422"&gt;16&lt;/key&gt;&lt;/foreign-keys&gt;&lt;ref-type name="Journal Article"&gt;17&lt;/ref-type&gt;&lt;contributors&gt;&lt;authors&gt;&lt;author&gt;Walingo, M. K.&lt;/author&gt;&lt;/authors&gt;&lt;/contributors&gt;&lt;auth-address&gt;School of Public Health and Community Development, (ESPUDEC). Khakoni@yahoo.com&lt;/auth-address&gt;&lt;titles&gt;&lt;title&gt;Discriminant function analysis for tracing successful factors associated with livestock projects for nutrition improvement in western Kenya&lt;/title&gt;&lt;secondary-title&gt;East Afr J Public Health&lt;/secondary-title&gt;&lt;/titles&gt;&lt;pages&gt;30-6&lt;/pages&gt;&lt;volume&gt;6 Suppl&lt;/volume&gt;&lt;number&gt;1&lt;/number&gt;&lt;edition&gt;2010/01/21&lt;/edition&gt;&lt;keywords&gt;&lt;keyword&gt;Adolescent&lt;/keyword&gt;&lt;keyword&gt;Adult&lt;/keyword&gt;&lt;keyword&gt;*Agriculture&lt;/keyword&gt;&lt;keyword&gt;Animals&lt;/keyword&gt;&lt;keyword&gt;Animals, Domestic&lt;/keyword&gt;&lt;keyword&gt;Case-Control Studies&lt;/keyword&gt;&lt;keyword&gt;Child&lt;/keyword&gt;&lt;keyword&gt;Child, Preschool&lt;/keyword&gt;&lt;keyword&gt;Cross-Sectional Studies&lt;/keyword&gt;&lt;keyword&gt;Discriminant Analysis&lt;/keyword&gt;&lt;keyword&gt;*Family Characteristics&lt;/keyword&gt;&lt;keyword&gt;Female&lt;/keyword&gt;&lt;keyword&gt;Food Supply/*statistics &amp;amp; numerical data&lt;/keyword&gt;&lt;keyword&gt;Humans&lt;/keyword&gt;&lt;keyword&gt;Kenya/epidemiology&lt;/keyword&gt;&lt;keyword&gt;Male&lt;/keyword&gt;&lt;keyword&gt;Nutritional Status&lt;/keyword&gt;&lt;keyword&gt;Program Evaluation&lt;/keyword&gt;&lt;keyword&gt;Protein-Energy Malnutrition/*epidemiology&lt;/keyword&gt;&lt;keyword&gt;Socioeconomic Factors&lt;/keyword&gt;&lt;keyword&gt;Young Adult&lt;/keyword&gt;&lt;/keywords&gt;&lt;dates&gt;&lt;year&gt;2009&lt;/year&gt;&lt;pub-dates&gt;&lt;date&gt;Apr&lt;/date&gt;&lt;/pub-dates&gt;&lt;/dates&gt;&lt;isbn&gt;0856-8960 (Print)&amp;#xD;0856-8960&lt;/isbn&gt;&lt;accession-num&gt;20084983&lt;/accession-num&gt;&lt;urls&gt;&lt;/urls&gt;&lt;electronic-resource-num&gt;10.4314/eajph.v6i3.4576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7493" w:type="dxa"/>
          </w:tcPr>
          <w:p w14:paraId="080131A9" w14:textId="77777777" w:rsidR="00DF2A1E" w:rsidRDefault="00DF2A1E" w:rsidP="00DF2A1E">
            <w:r>
              <w:t>No SBC activities described</w:t>
            </w:r>
          </w:p>
        </w:tc>
      </w:tr>
      <w:tr w:rsidR="00DF2A1E" w14:paraId="597E8FA3" w14:textId="77777777" w:rsidTr="00DF2A1E">
        <w:tc>
          <w:tcPr>
            <w:tcW w:w="2312" w:type="dxa"/>
          </w:tcPr>
          <w:p w14:paraId="54B4528E" w14:textId="77777777" w:rsidR="00DF2A1E" w:rsidRDefault="00DF2A1E" w:rsidP="00DF2A1E">
            <w:r>
              <w:t xml:space="preserve">SA03 </w:t>
            </w:r>
            <w:r>
              <w:fldChar w:fldCharType="begin"/>
            </w:r>
            <w:r>
              <w:instrText xml:space="preserve"> ADDIN EN.CITE &lt;EndNote&gt;&lt;Cite&gt;&lt;Author&gt;Ngema&lt;/Author&gt;&lt;Year&gt;2018&lt;/Year&gt;&lt;RecNum&gt;14&lt;/RecNum&gt;&lt;DisplayText&gt;(4)&lt;/DisplayText&gt;&lt;record&gt;&lt;rec-number&gt;14&lt;/rec-number&gt;&lt;foreign-keys&gt;&lt;key app="EN" db-id="0r5z2pt2ovz0w3er2vjx9ssq9r0x5de99wwv" timestamp="1701215422"&gt;14&lt;/key&gt;&lt;/foreign-keys&gt;&lt;ref-type name="Journal Article"&gt;17&lt;/ref-type&gt;&lt;contributors&gt;&lt;authors&gt;&lt;author&gt;Ngema, Primrose Zama&lt;/author&gt;&lt;author&gt;Sibanda, Melusi&lt;/author&gt;&lt;author&gt;Musemwa, Lovemore&lt;/author&gt;&lt;/authors&gt;&lt;/contributors&gt;&lt;titles&gt;&lt;title&gt;Household Food Security Status and Its Determinants in Maphumulo Local Municipality, South Africa&lt;/title&gt;&lt;secondary-title&gt;Sustainability&lt;/secondary-title&gt;&lt;/titles&gt;&lt;pages&gt;3307&lt;/pages&gt;&lt;volume&gt;10&lt;/volume&gt;&lt;number&gt;9&lt;/number&gt;&lt;dates&gt;&lt;year&gt;2018&lt;/year&gt;&lt;/dates&gt;&lt;isbn&gt;2071-1050&lt;/isbn&gt;&lt;accession-num&gt;doi:10.3390/su10093307&lt;/accession-num&gt;&lt;urls&gt;&lt;related-urls&gt;&lt;url&gt;https://www.mdpi.com/2071-1050/10/9/3307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7493" w:type="dxa"/>
          </w:tcPr>
          <w:p w14:paraId="24CFF88A" w14:textId="77777777" w:rsidR="00DF2A1E" w:rsidRDefault="00DF2A1E" w:rsidP="00DF2A1E">
            <w:r>
              <w:t>No SBC activities described</w:t>
            </w:r>
          </w:p>
        </w:tc>
      </w:tr>
      <w:tr w:rsidR="00DF2A1E" w14:paraId="39DF9743" w14:textId="77777777" w:rsidTr="00DF2A1E">
        <w:tc>
          <w:tcPr>
            <w:tcW w:w="2312" w:type="dxa"/>
          </w:tcPr>
          <w:p w14:paraId="67594152" w14:textId="77777777" w:rsidR="00DF2A1E" w:rsidRDefault="00DF2A1E" w:rsidP="00DF2A1E">
            <w:r>
              <w:t xml:space="preserve">Z01 </w:t>
            </w:r>
            <w:r>
              <w:fldChar w:fldCharType="begin">
                <w:fldData xml:space="preserve">PEVuZE5vdGU+PENpdGU+PEF1dGhvcj5EdW1hczwvQXV0aG9yPjxZZWFyPjIwMTg8L1llYXI+PFJl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1hczwvQXV0aG9yPjxZZWFyPjIwMTg8L1llYXI+PFJl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  <w:tc>
          <w:tcPr>
            <w:tcW w:w="7493" w:type="dxa"/>
          </w:tcPr>
          <w:p w14:paraId="662BD036" w14:textId="77777777" w:rsidR="00DF2A1E" w:rsidRDefault="00DF2A1E" w:rsidP="00DF2A1E">
            <w:r>
              <w:t>No consumption focused SBC activities described</w:t>
            </w:r>
          </w:p>
        </w:tc>
      </w:tr>
      <w:tr w:rsidR="00DF2A1E" w14:paraId="03DC55E5" w14:textId="77777777" w:rsidTr="00DF2A1E">
        <w:trPr>
          <w:trHeight w:val="296"/>
        </w:trPr>
        <w:tc>
          <w:tcPr>
            <w:tcW w:w="2312" w:type="dxa"/>
          </w:tcPr>
          <w:p w14:paraId="51BAB18B" w14:textId="77777777" w:rsidR="00DF2A1E" w:rsidRDefault="00DF2A1E" w:rsidP="00DF2A1E">
            <w:r>
              <w:t xml:space="preserve">Be01 </w:t>
            </w:r>
            <w:r>
              <w:fldChar w:fldCharType="begin">
                <w:fldData xml:space="preserve">PEVuZE5vdGU+PENpdGU+PEF1dGhvcj5BbGFvZmU8L0F1dGhvcj48WWVhcj4yMDE2PC9ZZWFyPjxS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FvZmU8L0F1dGhvcj48WWVhcj4yMDE2PC9ZZWFyPjxS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-8)</w:t>
            </w:r>
            <w:r>
              <w:fldChar w:fldCharType="end"/>
            </w:r>
          </w:p>
        </w:tc>
        <w:tc>
          <w:tcPr>
            <w:tcW w:w="7493" w:type="dxa"/>
          </w:tcPr>
          <w:p w14:paraId="0239F0ED" w14:textId="77777777" w:rsidR="00DF2A1E" w:rsidRDefault="00DF2A1E" w:rsidP="00DF2A1E">
            <w:r>
              <w:t>No consumption focused SBC activities described; only agriculture-related SBC activities</w:t>
            </w:r>
          </w:p>
        </w:tc>
      </w:tr>
      <w:tr w:rsidR="00DF2A1E" w14:paraId="55A745E7" w14:textId="77777777" w:rsidTr="00DF2A1E">
        <w:tc>
          <w:tcPr>
            <w:tcW w:w="2312" w:type="dxa"/>
          </w:tcPr>
          <w:p w14:paraId="36D7E299" w14:textId="77777777" w:rsidR="00DF2A1E" w:rsidRDefault="00DF2A1E" w:rsidP="00DF2A1E">
            <w:r>
              <w:t xml:space="preserve">I03 </w:t>
            </w:r>
            <w:r>
              <w:fldChar w:fldCharType="begin"/>
            </w:r>
            <w:r>
              <w:instrText xml:space="preserve"> ADDIN EN.CITE &lt;EndNote&gt;&lt;Cite&gt;&lt;Author&gt;Dubé&lt;/Author&gt;&lt;Year&gt;2020&lt;/Year&gt;&lt;RecNum&gt;9&lt;/RecNum&gt;&lt;DisplayText&gt;(9)&lt;/DisplayText&gt;&lt;record&gt;&lt;rec-number&gt;9&lt;/rec-number&gt;&lt;foreign-keys&gt;&lt;key app="EN" db-id="0r5z2pt2ovz0w3er2vjx9ssq9r0x5de99wwv" timestamp="1701215422"&gt;9&lt;/key&gt;&lt;/foreign-keys&gt;&lt;ref-type name="Journal Article"&gt;17&lt;/ref-type&gt;&lt;contributors&gt;&lt;authors&gt;&lt;author&gt;Dubé, Laurette&lt;/author&gt;&lt;author&gt;McRae, Cameron&lt;/author&gt;&lt;author&gt;Wu, Yun-Hsuan&lt;/author&gt;&lt;author&gt;Ghosh, Samik&lt;/author&gt;&lt;author&gt;Allen, Summer&lt;/author&gt;&lt;author&gt;Ross, Daniel&lt;/author&gt;&lt;author&gt;Ray, Saibal&lt;/author&gt;&lt;author&gt;Joshi, Pramod K.&lt;/author&gt;&lt;author&gt;McDermott, John&lt;/author&gt;&lt;author&gt;Jha, Srivardhini&lt;/author&gt;&lt;author&gt;Moore, Spencer&lt;/author&gt;&lt;/authors&gt;&lt;/contributors&gt;&lt;titles&gt;&lt;title&gt;Impact of the eKutir ICT-enabled social enterprise and its distributed micro-entrepreneur strategy on fruit and vegetable consumption: A quasi-experimental study in rural and urban communities in Odisha, India&lt;/title&gt;&lt;secondary-title&gt;Food Policy&lt;/secondary-title&gt;&lt;/titles&gt;&lt;pages&gt;101787&lt;/pages&gt;&lt;volume&gt;90&lt;/volume&gt;&lt;keywords&gt;&lt;keyword&gt;Social enterprise&lt;/keyword&gt;&lt;keyword&gt;Microentrepreneur&lt;/keyword&gt;&lt;keyword&gt;ICT&lt;/keyword&gt;&lt;keyword&gt;Nutrition&lt;/keyword&gt;&lt;/keywords&gt;&lt;dates&gt;&lt;year&gt;2020&lt;/year&gt;&lt;pub-dates&gt;&lt;date&gt;2020/01/01/&lt;/date&gt;&lt;/pub-dates&gt;&lt;/dates&gt;&lt;isbn&gt;0306-9192&lt;/isbn&gt;&lt;urls&gt;&lt;related-urls&gt;&lt;url&gt;https://www.sciencedirect.com/science/article/pii/S0306919219306098&lt;/url&gt;&lt;/related-urls&gt;&lt;/urls&gt;&lt;electronic-resource-num&gt;https://doi.org/10.1016/j.foodpol.2019.10178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7493" w:type="dxa"/>
          </w:tcPr>
          <w:p w14:paraId="131CDF18" w14:textId="77777777" w:rsidR="00DF2A1E" w:rsidRDefault="00DF2A1E" w:rsidP="00DF2A1E">
            <w:r>
              <w:t>No consumption focused SBC activities mentioned</w:t>
            </w:r>
          </w:p>
        </w:tc>
      </w:tr>
      <w:tr w:rsidR="00DF2A1E" w14:paraId="3D8FFE6F" w14:textId="77777777" w:rsidTr="00DF2A1E">
        <w:tc>
          <w:tcPr>
            <w:tcW w:w="2312" w:type="dxa"/>
          </w:tcPr>
          <w:p w14:paraId="0D3192E0" w14:textId="77777777" w:rsidR="00DF2A1E" w:rsidRDefault="00DF2A1E" w:rsidP="00DF2A1E">
            <w:r>
              <w:t xml:space="preserve">K06 </w:t>
            </w:r>
            <w:r>
              <w:fldChar w:fldCharType="begin">
                <w:fldData xml:space="preserve">PEVuZE5vdGU+PENpdGU+PEF1dGhvcj5KaW48L0F1dGhvcj48WWVhcj4yMDE0PC9ZZWFyPjxSZWNO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aW48L0F1dGhvcj48WWVhcj4yMDE0PC9ZZWFyPjxSZWNO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)</w:t>
            </w:r>
            <w:r>
              <w:fldChar w:fldCharType="end"/>
            </w:r>
          </w:p>
        </w:tc>
        <w:tc>
          <w:tcPr>
            <w:tcW w:w="7493" w:type="dxa"/>
          </w:tcPr>
          <w:p w14:paraId="41DC5AB1" w14:textId="77777777" w:rsidR="00DF2A1E" w:rsidRDefault="00DF2A1E" w:rsidP="00DF2A1E">
            <w:r>
              <w:t>Not an intervention, secondary analysis of national data</w:t>
            </w:r>
          </w:p>
        </w:tc>
      </w:tr>
      <w:tr w:rsidR="00DF2A1E" w14:paraId="586F50F9" w14:textId="77777777" w:rsidTr="00DF2A1E">
        <w:tc>
          <w:tcPr>
            <w:tcW w:w="2312" w:type="dxa"/>
          </w:tcPr>
          <w:p w14:paraId="5820C2C3" w14:textId="77777777" w:rsidR="00DF2A1E" w:rsidRDefault="00DF2A1E" w:rsidP="00DF2A1E">
            <w:r>
              <w:t xml:space="preserve">K08 </w:t>
            </w:r>
            <w:r>
              <w:fldChar w:fldCharType="begin">
                <w:fldData xml:space="preserve">PEVuZE5vdGU+PENpdGU+PEF1dGhvcj5XeWF0dDwvQXV0aG9yPjxZZWFyPjIwMTU8L1llYXI+PFJl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eWF0dDwvQXV0aG9yPjxZZWFyPjIwMTU8L1llYXI+PFJl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  <w:tc>
          <w:tcPr>
            <w:tcW w:w="7493" w:type="dxa"/>
          </w:tcPr>
          <w:p w14:paraId="7BDC95E4" w14:textId="77777777" w:rsidR="00DF2A1E" w:rsidRDefault="00DF2A1E" w:rsidP="00DF2A1E">
            <w:r>
              <w:t>No consumption focused SBC activities mentioned</w:t>
            </w:r>
          </w:p>
        </w:tc>
      </w:tr>
      <w:tr w:rsidR="00DF2A1E" w14:paraId="564B0F07" w14:textId="77777777" w:rsidTr="00DF2A1E">
        <w:tc>
          <w:tcPr>
            <w:tcW w:w="2312" w:type="dxa"/>
          </w:tcPr>
          <w:p w14:paraId="4182581E" w14:textId="77777777" w:rsidR="00DF2A1E" w:rsidRDefault="00DF2A1E" w:rsidP="00DF2A1E">
            <w:r>
              <w:t xml:space="preserve">K07 </w:t>
            </w:r>
            <w:r>
              <w:fldChar w:fldCharType="begin"/>
            </w:r>
            <w:r>
              <w:instrText xml:space="preserve"> ADDIN EN.CITE &lt;EndNote&gt;&lt;Cite&gt;&lt;Author&gt;Hoorweg&lt;/Author&gt;&lt;Year&gt;2000&lt;/Year&gt;&lt;RecNum&gt;12&lt;/RecNum&gt;&lt;DisplayText&gt;(12)&lt;/DisplayText&gt;&lt;record&gt;&lt;rec-number&gt;12&lt;/rec-number&gt;&lt;foreign-keys&gt;&lt;key app="EN" db-id="0r5z2pt2ovz0w3er2vjx9ssq9r0x5de99wwv" timestamp="1701215422"&gt;12&lt;/key&gt;&lt;/foreign-keys&gt;&lt;ref-type name="Journal Article"&gt;17&lt;/ref-type&gt;&lt;contributors&gt;&lt;authors&gt;&lt;author&gt;Hoorweg, Jan&lt;/author&gt;&lt;author&gt;Leegwater, Piet&lt;/author&gt;&lt;author&gt;Veerman, Willem&lt;/author&gt;&lt;/authors&gt;&lt;/contributors&gt;&lt;titles&gt;&lt;title&gt;Nutrition in agricultural development: Intensive dairy farming by rural smallholders&lt;/title&gt;&lt;secondary-title&gt;Ecology of Food and Nutrition&lt;/secondary-title&gt;&lt;/titles&gt;&lt;pages&gt;395-416&lt;/pages&gt;&lt;volume&gt;39&lt;/volume&gt;&lt;number&gt;6&lt;/number&gt;&lt;dates&gt;&lt;year&gt;2000&lt;/year&gt;&lt;pub-dates&gt;&lt;date&gt;2000/12/01&lt;/date&gt;&lt;/pub-dates&gt;&lt;/dates&gt;&lt;publisher&gt;Routledge&lt;/publisher&gt;&lt;isbn&gt;0367-0244&lt;/isbn&gt;&lt;urls&gt;&lt;related-urls&gt;&lt;url&gt;https://www.tandfonline.com/doi/abs/10.1080/03670244.2000.9991627&lt;/url&gt;&lt;/related-urls&gt;&lt;/urls&gt;&lt;electronic-resource-num&gt;10.1080/03670244.2000.99916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  <w:tc>
          <w:tcPr>
            <w:tcW w:w="7493" w:type="dxa"/>
          </w:tcPr>
          <w:p w14:paraId="407B53CF" w14:textId="77777777" w:rsidR="00DF2A1E" w:rsidRDefault="00DF2A1E" w:rsidP="00DF2A1E">
            <w:r>
              <w:t>No consumption focused SBC activities mentioned</w:t>
            </w:r>
          </w:p>
        </w:tc>
      </w:tr>
      <w:tr w:rsidR="00DF2A1E" w14:paraId="205FC221" w14:textId="77777777" w:rsidTr="00DF2A1E">
        <w:tc>
          <w:tcPr>
            <w:tcW w:w="2312" w:type="dxa"/>
          </w:tcPr>
          <w:p w14:paraId="188C6FCA" w14:textId="77777777" w:rsidR="00DF2A1E" w:rsidRDefault="00DF2A1E" w:rsidP="00DF2A1E">
            <w:r>
              <w:t xml:space="preserve">R03 </w:t>
            </w:r>
            <w:r>
              <w:fldChar w:fldCharType="begin"/>
            </w:r>
            <w:r>
              <w:instrText xml:space="preserve"> ADDIN EN.CITE &lt;EndNote&gt;&lt;Cite&gt;&lt;Author&gt;Del Prete&lt;/Author&gt;&lt;Year&gt;2019&lt;/Year&gt;&lt;RecNum&gt;8&lt;/RecNum&gt;&lt;DisplayText&gt;(13)&lt;/DisplayText&gt;&lt;record&gt;&lt;rec-number&gt;8&lt;/rec-number&gt;&lt;foreign-keys&gt;&lt;key app="EN" db-id="0r5z2pt2ovz0w3er2vjx9ssq9r0x5de99wwv" timestamp="1701215422"&gt;8&lt;/key&gt;&lt;/foreign-keys&gt;&lt;ref-type name="Journal Article"&gt;17&lt;/ref-type&gt;&lt;contributors&gt;&lt;authors&gt;&lt;author&gt;Del Prete, Davide&lt;/author&gt;&lt;author&gt;Ghins, Léopold&lt;/author&gt;&lt;author&gt;Magrini, Emiliano&lt;/author&gt;&lt;author&gt;Pauw, Karl&lt;/author&gt;&lt;/authors&gt;&lt;/contributors&gt;&lt;titles&gt;&lt;title&gt;Land consolidation, specialization and household diets: Evidence from Rwanda&lt;/title&gt;&lt;secondary-title&gt;Food Policy&lt;/secondary-title&gt;&lt;/titles&gt;&lt;pages&gt;139-149&lt;/pages&gt;&lt;volume&gt;83&lt;/volume&gt;&lt;keywords&gt;&lt;keyword&gt;Crop intensification&lt;/keyword&gt;&lt;keyword&gt;Food security&lt;/keyword&gt;&lt;keyword&gt;Nutrition, impact evaluation&lt;/keyword&gt;&lt;keyword&gt;Rwanda&lt;/keyword&gt;&lt;/keywords&gt;&lt;dates&gt;&lt;year&gt;2019&lt;/year&gt;&lt;pub-dates&gt;&lt;date&gt;2019/02/01/&lt;/date&gt;&lt;/pub-dates&gt;&lt;/dates&gt;&lt;isbn&gt;0306-9192&lt;/isbn&gt;&lt;urls&gt;&lt;related-urls&gt;&lt;url&gt;https://www.sciencedirect.com/science/article/pii/S0306919218304573&lt;/url&gt;&lt;/related-urls&gt;&lt;/urls&gt;&lt;electronic-resource-num&gt;https://doi.org/10.1016/j.foodpol.2018.12.00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3)</w:t>
            </w:r>
            <w:r>
              <w:fldChar w:fldCharType="end"/>
            </w:r>
          </w:p>
        </w:tc>
        <w:tc>
          <w:tcPr>
            <w:tcW w:w="7493" w:type="dxa"/>
          </w:tcPr>
          <w:p w14:paraId="5EA94F9A" w14:textId="77777777" w:rsidR="00DF2A1E" w:rsidRDefault="00DF2A1E" w:rsidP="00DF2A1E">
            <w:r>
              <w:t>No consumption focused SBC activities described</w:t>
            </w:r>
          </w:p>
        </w:tc>
      </w:tr>
      <w:tr w:rsidR="00DF2A1E" w14:paraId="5AFAD1C1" w14:textId="77777777" w:rsidTr="00DF2A1E">
        <w:tc>
          <w:tcPr>
            <w:tcW w:w="2312" w:type="dxa"/>
          </w:tcPr>
          <w:p w14:paraId="14A73725" w14:textId="77777777" w:rsidR="00DF2A1E" w:rsidRDefault="00DF2A1E" w:rsidP="00DF2A1E">
            <w:r>
              <w:t xml:space="preserve">Zi02 </w:t>
            </w:r>
            <w:r>
              <w:fldChar w:fldCharType="begin"/>
            </w:r>
            <w:r>
              <w:instrText xml:space="preserve"> ADDIN EN.CITE &lt;EndNote&gt;&lt;Cite&gt;&lt;Author&gt;Puett&lt;/Author&gt;&lt;Year&gt;2014&lt;/Year&gt;&lt;RecNum&gt;15&lt;/RecNum&gt;&lt;DisplayText&gt;(14)&lt;/DisplayText&gt;&lt;record&gt;&lt;rec-number&gt;15&lt;/rec-number&gt;&lt;foreign-keys&gt;&lt;key app="EN" db-id="0r5z2pt2ovz0w3er2vjx9ssq9r0x5de99wwv" timestamp="1701215422"&gt;15&lt;/key&gt;&lt;/foreign-keys&gt;&lt;ref-type name="Journal Article"&gt;17&lt;/ref-type&gt;&lt;contributors&gt;&lt;authors&gt;&lt;author&gt;Puett, C.&lt;/author&gt;&lt;author&gt;Salpeteur, C.&lt;/author&gt;&lt;author&gt;Lacroix, E.&lt;/author&gt;&lt;author&gt;Zimunya, S. D.&lt;/author&gt;&lt;author&gt;Israel, A. D.&lt;/author&gt;&lt;author&gt;Ait-Aissa, M.&lt;/author&gt;&lt;/authors&gt;&lt;/contributors&gt;&lt;auth-address&gt;Action Against Hunger, 247 West 37th Street, New York, NY 10018, USA.&amp;#xD;Action contre la Faim - France, 4 rue Niepce, 75 662 Paris Cedex 14, France.&amp;#xD;Action contre la Faim - France, 78-D Thanlwin Road, Bahan Township, Yangon, Myanmar.&amp;#xD;Action contre la Faim - France, 4356 Cnr Chibuku/Unity Road, Masvingo, Zimbabwe.&lt;/auth-address&gt;&lt;titles&gt;&lt;title&gt;Cost-effectiveness of community vegetable gardens for people living with HIV in Zimbabwe&lt;/title&gt;&lt;secondary-title&gt;Cost Eff Resour Alloc&lt;/secondary-title&gt;&lt;/titles&gt;&lt;pages&gt;11&lt;/pages&gt;&lt;volume&gt;12&lt;/volume&gt;&lt;edition&gt;2014/05/17&lt;/edition&gt;&lt;keywords&gt;&lt;keyword&gt;Activity-based cost analysis&lt;/keyword&gt;&lt;keyword&gt;Cost-effectiveness&lt;/keyword&gt;&lt;keyword&gt;Food consumption score&lt;/keyword&gt;&lt;keyword&gt;Household dietary diversity score&lt;/keyword&gt;&lt;keyword&gt;Livelihoods&lt;/keyword&gt;&lt;keyword&gt;Mixed methods&lt;/keyword&gt;&lt;keyword&gt;People living with HIV&lt;/keyword&gt;&lt;keyword&gt;Societal costs&lt;/keyword&gt;&lt;keyword&gt;Vegetable gardens&lt;/keyword&gt;&lt;keyword&gt;Zimbabwe&lt;/keyword&gt;&lt;/keywords&gt;&lt;dates&gt;&lt;year&gt;2014&lt;/year&gt;&lt;/dates&gt;&lt;isbn&gt;1478-7547 (Print)&amp;#xD;1478-7547 (Electronic)&amp;#xD;1478-7547 (Linking)&lt;/isbn&gt;&lt;accession-num&gt;24834014&lt;/accession-num&gt;&lt;urls&gt;&lt;related-urls&gt;&lt;url&gt;https://www.ncbi.nlm.nih.gov/pubmed/24834014&lt;/url&gt;&lt;/related-urls&gt;&lt;/urls&gt;&lt;custom2&gt;PMC4022439&lt;/custom2&gt;&lt;electronic-resource-num&gt;10.1186/1478-7547-12-1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</w:p>
        </w:tc>
        <w:tc>
          <w:tcPr>
            <w:tcW w:w="7493" w:type="dxa"/>
          </w:tcPr>
          <w:p w14:paraId="6DFB4108" w14:textId="77777777" w:rsidR="00DF2A1E" w:rsidRDefault="00DF2A1E" w:rsidP="00DF2A1E">
            <w:r>
              <w:t>No consumption focused SBC activities described</w:t>
            </w:r>
          </w:p>
        </w:tc>
      </w:tr>
    </w:tbl>
    <w:p w14:paraId="0796B0DC" w14:textId="77777777" w:rsidR="00993FF7" w:rsidRDefault="00993FF7"/>
    <w:p w14:paraId="77678C12" w14:textId="24F5DFC8" w:rsidR="00DF2A1E" w:rsidRDefault="00DF2A1E">
      <w:pPr>
        <w:sectPr w:rsidR="00DF2A1E" w:rsidSect="00E83F00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A1DDA9" w14:textId="5BBC60DC" w:rsidR="00813217" w:rsidRDefault="00813217"/>
    <w:p w14:paraId="2F131048" w14:textId="77777777" w:rsidR="00174EF5" w:rsidRDefault="00D9750A" w:rsidP="00174EF5">
      <w:pPr>
        <w:spacing w:line="480" w:lineRule="auto"/>
        <w:rPr>
          <w:b/>
          <w:bCs/>
        </w:rPr>
      </w:pPr>
      <w:r w:rsidRPr="00D9750A">
        <w:rPr>
          <w:b/>
          <w:bCs/>
        </w:rPr>
        <w:t>References</w:t>
      </w:r>
    </w:p>
    <w:p w14:paraId="08420463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174EF5">
        <w:rPr>
          <w:noProof/>
        </w:rPr>
        <w:t>1.</w:t>
      </w:r>
      <w:r w:rsidRPr="00174EF5">
        <w:rPr>
          <w:noProof/>
        </w:rPr>
        <w:tab/>
        <w:t>de Jager I, Abizari AR, Douma JC, Giller KE, Brouwer ID. Grain legume cultivation and children's dietary diversity in smallholder farming households in rural Ghana and Kenya. Food Secur. 2017;9:1053-71. Epub 2017/01/01. doi: 10.1007/s12571-017-0720-0. PubMed PMID: 32952744; PubMed Central PMCID: PMC7473086.</w:t>
      </w:r>
    </w:p>
    <w:p w14:paraId="224FD13C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2.</w:t>
      </w:r>
      <w:r w:rsidRPr="00174EF5">
        <w:rPr>
          <w:noProof/>
        </w:rPr>
        <w:tab/>
        <w:t>Butler LM, Bhandari S, Otieno P, Weiser SD, Cohen CR, Frongillo EA. Agricultural and Finance Intervention Increased Dietary Intake and Weight of Children Living in HIV-Affected Households in Western Kenya. Curr Dev Nutr. 2020;4(2):nzaa003. Epub 2020/01/31. doi: 10.1093/cdn/nzaa003. PubMed PMID: 31998859; PubMed Central PMCID: PMC6981349.</w:t>
      </w:r>
    </w:p>
    <w:p w14:paraId="5F2A32FF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3.</w:t>
      </w:r>
      <w:r w:rsidRPr="00174EF5">
        <w:rPr>
          <w:noProof/>
        </w:rPr>
        <w:tab/>
        <w:t>Walingo MK. Discriminant function analysis for tracing successful factors associated with livestock projects for nutrition improvement in western Kenya. East Afr J Public Health. 2009;6 Suppl(1):30-6. Epub 2010/01/21. doi: 10.4314/eajph.v6i3.45769. PubMed PMID: 20084983.</w:t>
      </w:r>
    </w:p>
    <w:p w14:paraId="669A8D71" w14:textId="000E2D12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4.</w:t>
      </w:r>
      <w:r w:rsidRPr="00174EF5">
        <w:rPr>
          <w:noProof/>
        </w:rPr>
        <w:tab/>
        <w:t xml:space="preserve">Ngema PZ, Sibanda M, Musemwa L. Household Food Security Status and Its Determinants in Maphumulo Local Municipality, South Africa. Sustainability. 2018;10(9):3307. </w:t>
      </w:r>
      <w:hyperlink r:id="rId8" w:history="1">
        <w:r w:rsidRPr="00174EF5">
          <w:rPr>
            <w:rStyle w:val="Hyperlink"/>
            <w:noProof/>
          </w:rPr>
          <w:t>https://www.mdpi.com/2071-1050/10/9/3307</w:t>
        </w:r>
      </w:hyperlink>
      <w:r w:rsidRPr="00174EF5">
        <w:rPr>
          <w:noProof/>
        </w:rPr>
        <w:t>. PubMed PMID: doi:10.3390/su10093307.</w:t>
      </w:r>
    </w:p>
    <w:p w14:paraId="368A7EA0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5.</w:t>
      </w:r>
      <w:r w:rsidRPr="00174EF5">
        <w:rPr>
          <w:noProof/>
        </w:rPr>
        <w:tab/>
        <w:t>Dumas SE, Lewis D, Travis AJ. Small-scale egg production centres increase children's egg consumption in rural Zambia. Matern Child Nutr. 2018;14 Suppl 3(Suppl 3):e12662. Epub 2018/10/18. doi: 10.1111/mcn.12662. PubMed PMID: 30332540; PubMed Central PMCID: PMC6865982.</w:t>
      </w:r>
    </w:p>
    <w:p w14:paraId="26AA5696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6.</w:t>
      </w:r>
      <w:r w:rsidRPr="00174EF5">
        <w:rPr>
          <w:noProof/>
        </w:rPr>
        <w:tab/>
        <w:t>Alaofe H, Burney J, Naylor R, Taren D. Solar-Powered Drip Irrigation Impacts on Crops Production Diversity and Dietary Diversity in Northern Benin. Food Nutr Bull. 2016;37(2):164-75. Epub 2016/03/25. doi: 10.1177/0379572116639710. PubMed PMID: 27009089.</w:t>
      </w:r>
    </w:p>
    <w:p w14:paraId="6F2672CA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7.</w:t>
      </w:r>
      <w:r w:rsidRPr="00174EF5">
        <w:rPr>
          <w:noProof/>
        </w:rPr>
        <w:tab/>
        <w:t>Alaofe H, Burney J, Naylor R, Taren D. The impact of a Solar Market Garden programme on dietary diversity, women's nutritional status and micronutrient levels in Kalale district of northern Benin. Public Health Nutr. 2019;22(14):2670-81. Epub 2019/07/10. doi: 10.1017/S1368980019001599. PubMed PMID: 31280754; PubMed Central PMCID: PMC10260421.</w:t>
      </w:r>
    </w:p>
    <w:p w14:paraId="79E84D62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8.</w:t>
      </w:r>
      <w:r w:rsidRPr="00174EF5">
        <w:rPr>
          <w:noProof/>
        </w:rPr>
        <w:tab/>
        <w:t>Alaofe H, Zhu M, Burney J, Naylor R, Douglas T. Association Between Women's Empowerment and Maternal and Child Nutrition in Kalale District of Northern Benin. Food Nutr Bull. 2017;38(3):302-18. Epub 2017/04/27. doi: 10.1177/0379572117704318. PubMed PMID: 28443373.</w:t>
      </w:r>
    </w:p>
    <w:p w14:paraId="759A1CD2" w14:textId="6C3A4DA2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9.</w:t>
      </w:r>
      <w:r w:rsidRPr="00174EF5">
        <w:rPr>
          <w:noProof/>
        </w:rPr>
        <w:tab/>
        <w:t xml:space="preserve">Dubé L, McRae C, Wu Y-H, Ghosh S, Allen S, Ross D, et al. Impact of the eKutir ICT-enabled social enterprise and its distributed micro-entrepreneur strategy on fruit and vegetable consumption: A quasi-experimental study in rural and urban communities in Odisha, India. Food Policy. 2020;90:101787. doi: </w:t>
      </w:r>
      <w:hyperlink r:id="rId9" w:history="1">
        <w:r w:rsidRPr="00174EF5">
          <w:rPr>
            <w:rStyle w:val="Hyperlink"/>
            <w:noProof/>
          </w:rPr>
          <w:t>https://doi.org/10.1016/j.foodpol.2019.101787</w:t>
        </w:r>
      </w:hyperlink>
      <w:r w:rsidRPr="00174EF5">
        <w:rPr>
          <w:noProof/>
        </w:rPr>
        <w:t>.</w:t>
      </w:r>
    </w:p>
    <w:p w14:paraId="2AB39E5C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10.</w:t>
      </w:r>
      <w:r w:rsidRPr="00174EF5">
        <w:rPr>
          <w:noProof/>
        </w:rPr>
        <w:tab/>
        <w:t>Jin M, Iannotti LL. Livestock production, animal source food intake, and young child growth: the role of gender for ensuring nutrition impacts. Soc Sci Med. 2014;105:16-21. Epub 2014/03/13. doi: 10.1016/j.socscimed.2014.01.001. PubMed PMID: 24606793.</w:t>
      </w:r>
    </w:p>
    <w:p w14:paraId="08BF4BE1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11.</w:t>
      </w:r>
      <w:r w:rsidRPr="00174EF5">
        <w:rPr>
          <w:noProof/>
        </w:rPr>
        <w:tab/>
        <w:t>Wyatt AJ, Yount KM, Null C, Ramakrishnan U, Webb Girard A. Dairy intensification, mothers and children: an exploration of infant and young child feeding practices among rural dairy farmers in Kenya. Matern Child Nutr. 2015;11(1):88-103. Epub 2013/08/15. doi: 10.1111/mcn.12074. PubMed PMID: 23941354; PubMed Central PMCID: PMC6860198.</w:t>
      </w:r>
    </w:p>
    <w:p w14:paraId="1252140B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12.</w:t>
      </w:r>
      <w:r w:rsidRPr="00174EF5">
        <w:rPr>
          <w:noProof/>
        </w:rPr>
        <w:tab/>
        <w:t>Hoorweg J, Leegwater P, Veerman W. Nutrition in agricultural development: Intensive dairy farming by rural smallholders. Ecology of Food and Nutrition. 2000;39(6):395-416. doi: 10.1080/03670244.2000.9991627.</w:t>
      </w:r>
    </w:p>
    <w:p w14:paraId="277993EB" w14:textId="086327D3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13.</w:t>
      </w:r>
      <w:r w:rsidRPr="00174EF5">
        <w:rPr>
          <w:noProof/>
        </w:rPr>
        <w:tab/>
        <w:t xml:space="preserve">Del Prete D, Ghins L, Magrini E, Pauw K. Land consolidation, specialization and household diets: Evidence from Rwanda. Food Policy. 2019;83:139-49. doi: </w:t>
      </w:r>
      <w:hyperlink r:id="rId10" w:history="1">
        <w:r w:rsidRPr="00174EF5">
          <w:rPr>
            <w:rStyle w:val="Hyperlink"/>
            <w:noProof/>
          </w:rPr>
          <w:t>https://doi.org/10.1016/j.foodpol.2018.12.007</w:t>
        </w:r>
      </w:hyperlink>
      <w:r w:rsidRPr="00174EF5">
        <w:rPr>
          <w:noProof/>
        </w:rPr>
        <w:t>.</w:t>
      </w:r>
    </w:p>
    <w:p w14:paraId="0C5C2F49" w14:textId="77777777" w:rsidR="00174EF5" w:rsidRPr="00174EF5" w:rsidRDefault="00174EF5" w:rsidP="00174EF5">
      <w:pPr>
        <w:pStyle w:val="EndNoteBibliography"/>
        <w:spacing w:line="480" w:lineRule="auto"/>
        <w:rPr>
          <w:noProof/>
        </w:rPr>
      </w:pPr>
      <w:r w:rsidRPr="00174EF5">
        <w:rPr>
          <w:noProof/>
        </w:rPr>
        <w:t>14.</w:t>
      </w:r>
      <w:r w:rsidRPr="00174EF5">
        <w:rPr>
          <w:noProof/>
        </w:rPr>
        <w:tab/>
        <w:t>Puett C, Salpeteur C, Lacroix E, Zimunya SD, Israel AD, Ait-Aissa M. Cost-effectiveness of community vegetable gardens for people living with HIV in Zimbabwe. Cost Eff Resour Alloc. 2014;12:11. Epub 2014/05/17. doi: 10.1186/1478-7547-12-11. PubMed PMID: 24834014; PubMed Central PMCID: PMC4022439.</w:t>
      </w:r>
    </w:p>
    <w:p w14:paraId="10CAFDD6" w14:textId="05EDBC44" w:rsidR="00D9750A" w:rsidRPr="00D9750A" w:rsidRDefault="00174EF5" w:rsidP="00174EF5">
      <w:pPr>
        <w:spacing w:line="480" w:lineRule="auto"/>
        <w:rPr>
          <w:b/>
          <w:bCs/>
        </w:rPr>
      </w:pPr>
      <w:r>
        <w:rPr>
          <w:b/>
          <w:bCs/>
        </w:rPr>
        <w:fldChar w:fldCharType="end"/>
      </w:r>
    </w:p>
    <w:sectPr w:rsidR="00D9750A" w:rsidRPr="00D9750A" w:rsidSect="00E83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6D8C5" w14:textId="77777777" w:rsidR="00E83F00" w:rsidRDefault="00E83F00" w:rsidP="00E83F00">
      <w:r>
        <w:separator/>
      </w:r>
    </w:p>
  </w:endnote>
  <w:endnote w:type="continuationSeparator" w:id="0">
    <w:p w14:paraId="64FBBE29" w14:textId="77777777" w:rsidR="00E83F00" w:rsidRDefault="00E83F00" w:rsidP="00E83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38E3C" w14:textId="77777777" w:rsidR="00E83F00" w:rsidRDefault="00E83F00" w:rsidP="00E83F00">
      <w:r>
        <w:separator/>
      </w:r>
    </w:p>
  </w:footnote>
  <w:footnote w:type="continuationSeparator" w:id="0">
    <w:p w14:paraId="67024310" w14:textId="77777777" w:rsidR="00E83F00" w:rsidRDefault="00E83F00" w:rsidP="00E83F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E7C2" w14:textId="77777777" w:rsidR="0028103B" w:rsidRDefault="0028103B" w:rsidP="0028103B">
    <w:pPr>
      <w:pStyle w:val="Default"/>
      <w:rPr>
        <w:color w:val="auto"/>
      </w:rPr>
    </w:pPr>
    <w:r>
      <w:rPr>
        <w:color w:val="auto"/>
      </w:rPr>
      <w:t xml:space="preserve">Effectiveness of elements of social behavior change activities in nutrition-sensitive agriculture programs: A systematic review (Tewodros, </w:t>
    </w:r>
    <w:proofErr w:type="spellStart"/>
    <w:r>
      <w:rPr>
        <w:color w:val="auto"/>
      </w:rPr>
      <w:t>Tsedenia</w:t>
    </w:r>
    <w:proofErr w:type="spellEnd"/>
    <w:r>
      <w:rPr>
        <w:color w:val="auto"/>
      </w:rPr>
      <w:t>)</w:t>
    </w:r>
  </w:p>
  <w:p w14:paraId="68E20DD5" w14:textId="05246922" w:rsidR="001567C3" w:rsidRPr="0028103B" w:rsidRDefault="001567C3" w:rsidP="002810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z2pt2ovz0w3er2vjx9ssq9r0x5de99wwv&quot;&gt;Excluded Projects&lt;record-ids&gt;&lt;item&gt;1&lt;/item&gt;&lt;item&gt;2&lt;/item&gt;&lt;item&gt;3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B478BE"/>
    <w:rsid w:val="00001573"/>
    <w:rsid w:val="000020A9"/>
    <w:rsid w:val="00003DFC"/>
    <w:rsid w:val="0000621C"/>
    <w:rsid w:val="00012048"/>
    <w:rsid w:val="00012145"/>
    <w:rsid w:val="000164BB"/>
    <w:rsid w:val="00025D54"/>
    <w:rsid w:val="000315D3"/>
    <w:rsid w:val="00033881"/>
    <w:rsid w:val="0003496B"/>
    <w:rsid w:val="00035492"/>
    <w:rsid w:val="000375C1"/>
    <w:rsid w:val="000375E7"/>
    <w:rsid w:val="000403F1"/>
    <w:rsid w:val="000416F1"/>
    <w:rsid w:val="00041F98"/>
    <w:rsid w:val="00043446"/>
    <w:rsid w:val="00044774"/>
    <w:rsid w:val="00045218"/>
    <w:rsid w:val="000452F1"/>
    <w:rsid w:val="00050413"/>
    <w:rsid w:val="00050F26"/>
    <w:rsid w:val="000512D3"/>
    <w:rsid w:val="000527D3"/>
    <w:rsid w:val="00052C5F"/>
    <w:rsid w:val="00053837"/>
    <w:rsid w:val="0007005A"/>
    <w:rsid w:val="000720EF"/>
    <w:rsid w:val="000737B7"/>
    <w:rsid w:val="00076A11"/>
    <w:rsid w:val="000805DE"/>
    <w:rsid w:val="00082829"/>
    <w:rsid w:val="0008392A"/>
    <w:rsid w:val="000842B3"/>
    <w:rsid w:val="00086477"/>
    <w:rsid w:val="00087775"/>
    <w:rsid w:val="000909D4"/>
    <w:rsid w:val="00091CDD"/>
    <w:rsid w:val="000920B9"/>
    <w:rsid w:val="00095790"/>
    <w:rsid w:val="00096D3A"/>
    <w:rsid w:val="000A1E54"/>
    <w:rsid w:val="000A2B8C"/>
    <w:rsid w:val="000A6CBB"/>
    <w:rsid w:val="000B3FDD"/>
    <w:rsid w:val="000C199E"/>
    <w:rsid w:val="000C20AC"/>
    <w:rsid w:val="000C57E7"/>
    <w:rsid w:val="000C5C88"/>
    <w:rsid w:val="000D11F4"/>
    <w:rsid w:val="000D1532"/>
    <w:rsid w:val="000D2629"/>
    <w:rsid w:val="000D7F8A"/>
    <w:rsid w:val="000E33CB"/>
    <w:rsid w:val="000E35C0"/>
    <w:rsid w:val="000E57FA"/>
    <w:rsid w:val="000E5D6E"/>
    <w:rsid w:val="000F08A2"/>
    <w:rsid w:val="000F1B0A"/>
    <w:rsid w:val="000F6A83"/>
    <w:rsid w:val="001063EE"/>
    <w:rsid w:val="00110085"/>
    <w:rsid w:val="001103CE"/>
    <w:rsid w:val="00110638"/>
    <w:rsid w:val="00113467"/>
    <w:rsid w:val="0011743F"/>
    <w:rsid w:val="00117667"/>
    <w:rsid w:val="00117E64"/>
    <w:rsid w:val="00123F49"/>
    <w:rsid w:val="00127824"/>
    <w:rsid w:val="001333A9"/>
    <w:rsid w:val="001408D4"/>
    <w:rsid w:val="00145758"/>
    <w:rsid w:val="001528C0"/>
    <w:rsid w:val="00152A7F"/>
    <w:rsid w:val="00152FCE"/>
    <w:rsid w:val="00153E24"/>
    <w:rsid w:val="001565D1"/>
    <w:rsid w:val="001567C3"/>
    <w:rsid w:val="00156F26"/>
    <w:rsid w:val="00160A8E"/>
    <w:rsid w:val="00160EAA"/>
    <w:rsid w:val="001677BF"/>
    <w:rsid w:val="00167FF5"/>
    <w:rsid w:val="00171E9B"/>
    <w:rsid w:val="001744A3"/>
    <w:rsid w:val="00174EF5"/>
    <w:rsid w:val="00180FE3"/>
    <w:rsid w:val="001810C3"/>
    <w:rsid w:val="00183A45"/>
    <w:rsid w:val="0018794B"/>
    <w:rsid w:val="00190945"/>
    <w:rsid w:val="00196706"/>
    <w:rsid w:val="001A151D"/>
    <w:rsid w:val="001A3373"/>
    <w:rsid w:val="001A4086"/>
    <w:rsid w:val="001B0579"/>
    <w:rsid w:val="001B17C2"/>
    <w:rsid w:val="001B2092"/>
    <w:rsid w:val="001B3644"/>
    <w:rsid w:val="001C2D86"/>
    <w:rsid w:val="001C3427"/>
    <w:rsid w:val="001C4B9A"/>
    <w:rsid w:val="001C4F4B"/>
    <w:rsid w:val="001D07AA"/>
    <w:rsid w:val="001D5E46"/>
    <w:rsid w:val="001E22ED"/>
    <w:rsid w:val="001E5C8C"/>
    <w:rsid w:val="001F0083"/>
    <w:rsid w:val="001F2356"/>
    <w:rsid w:val="001F4B96"/>
    <w:rsid w:val="001F6041"/>
    <w:rsid w:val="00200DEC"/>
    <w:rsid w:val="00201872"/>
    <w:rsid w:val="00203D02"/>
    <w:rsid w:val="00207E8F"/>
    <w:rsid w:val="00210C6B"/>
    <w:rsid w:val="00213855"/>
    <w:rsid w:val="002174E5"/>
    <w:rsid w:val="0022034E"/>
    <w:rsid w:val="00220B2F"/>
    <w:rsid w:val="002249EF"/>
    <w:rsid w:val="00224E36"/>
    <w:rsid w:val="002266CD"/>
    <w:rsid w:val="00232A8A"/>
    <w:rsid w:val="002334ED"/>
    <w:rsid w:val="00243E90"/>
    <w:rsid w:val="0024586A"/>
    <w:rsid w:val="002477A6"/>
    <w:rsid w:val="00250D87"/>
    <w:rsid w:val="002532E0"/>
    <w:rsid w:val="002623FD"/>
    <w:rsid w:val="00263720"/>
    <w:rsid w:val="002700C0"/>
    <w:rsid w:val="0027083B"/>
    <w:rsid w:val="00272F85"/>
    <w:rsid w:val="00274099"/>
    <w:rsid w:val="00274A61"/>
    <w:rsid w:val="002754E8"/>
    <w:rsid w:val="0028103B"/>
    <w:rsid w:val="00283157"/>
    <w:rsid w:val="002836A2"/>
    <w:rsid w:val="00290149"/>
    <w:rsid w:val="00290A29"/>
    <w:rsid w:val="00290EBA"/>
    <w:rsid w:val="00291600"/>
    <w:rsid w:val="00296BBE"/>
    <w:rsid w:val="002A6480"/>
    <w:rsid w:val="002A6EE4"/>
    <w:rsid w:val="002B0557"/>
    <w:rsid w:val="002B19F1"/>
    <w:rsid w:val="002B32AC"/>
    <w:rsid w:val="002C1DCC"/>
    <w:rsid w:val="002C4D5C"/>
    <w:rsid w:val="002D4B5D"/>
    <w:rsid w:val="002D74A1"/>
    <w:rsid w:val="002E04AD"/>
    <w:rsid w:val="002E2221"/>
    <w:rsid w:val="002E65D0"/>
    <w:rsid w:val="002E68B4"/>
    <w:rsid w:val="002F13BA"/>
    <w:rsid w:val="002F65C7"/>
    <w:rsid w:val="0030177A"/>
    <w:rsid w:val="0030422A"/>
    <w:rsid w:val="00306817"/>
    <w:rsid w:val="00314AE7"/>
    <w:rsid w:val="0031575D"/>
    <w:rsid w:val="00317573"/>
    <w:rsid w:val="003241E5"/>
    <w:rsid w:val="00324F9C"/>
    <w:rsid w:val="00325E2B"/>
    <w:rsid w:val="003313B8"/>
    <w:rsid w:val="00334BE0"/>
    <w:rsid w:val="0033771D"/>
    <w:rsid w:val="00342652"/>
    <w:rsid w:val="00363CB3"/>
    <w:rsid w:val="00365311"/>
    <w:rsid w:val="0036651B"/>
    <w:rsid w:val="003716A0"/>
    <w:rsid w:val="003747BE"/>
    <w:rsid w:val="003801B1"/>
    <w:rsid w:val="003824F2"/>
    <w:rsid w:val="00382B18"/>
    <w:rsid w:val="00391EA5"/>
    <w:rsid w:val="003960FB"/>
    <w:rsid w:val="0039699B"/>
    <w:rsid w:val="0039777D"/>
    <w:rsid w:val="003A5921"/>
    <w:rsid w:val="003A6910"/>
    <w:rsid w:val="003B32B9"/>
    <w:rsid w:val="003B7726"/>
    <w:rsid w:val="003C1407"/>
    <w:rsid w:val="003C1A2E"/>
    <w:rsid w:val="003C3104"/>
    <w:rsid w:val="003C6901"/>
    <w:rsid w:val="003C6F93"/>
    <w:rsid w:val="003D1D5E"/>
    <w:rsid w:val="003D63CC"/>
    <w:rsid w:val="003E1586"/>
    <w:rsid w:val="003E25B2"/>
    <w:rsid w:val="003E57DE"/>
    <w:rsid w:val="003E668E"/>
    <w:rsid w:val="003E72E5"/>
    <w:rsid w:val="003E7F27"/>
    <w:rsid w:val="00401DE0"/>
    <w:rsid w:val="00403622"/>
    <w:rsid w:val="00411BFE"/>
    <w:rsid w:val="004144CD"/>
    <w:rsid w:val="004154FD"/>
    <w:rsid w:val="00422ED1"/>
    <w:rsid w:val="004243F7"/>
    <w:rsid w:val="00430764"/>
    <w:rsid w:val="004311B0"/>
    <w:rsid w:val="00433919"/>
    <w:rsid w:val="00436E61"/>
    <w:rsid w:val="00440187"/>
    <w:rsid w:val="00441803"/>
    <w:rsid w:val="004424D9"/>
    <w:rsid w:val="004440FE"/>
    <w:rsid w:val="0044575C"/>
    <w:rsid w:val="00452A10"/>
    <w:rsid w:val="00454DCF"/>
    <w:rsid w:val="00460980"/>
    <w:rsid w:val="004634D5"/>
    <w:rsid w:val="0046685F"/>
    <w:rsid w:val="00467E13"/>
    <w:rsid w:val="00472439"/>
    <w:rsid w:val="00473910"/>
    <w:rsid w:val="0048037C"/>
    <w:rsid w:val="0048240F"/>
    <w:rsid w:val="00482588"/>
    <w:rsid w:val="00485BC4"/>
    <w:rsid w:val="00487206"/>
    <w:rsid w:val="00496F6B"/>
    <w:rsid w:val="004A41F4"/>
    <w:rsid w:val="004A60D0"/>
    <w:rsid w:val="004A6729"/>
    <w:rsid w:val="004B0857"/>
    <w:rsid w:val="004C0013"/>
    <w:rsid w:val="004D381C"/>
    <w:rsid w:val="004D7DE0"/>
    <w:rsid w:val="004E4EA9"/>
    <w:rsid w:val="004F2817"/>
    <w:rsid w:val="004F686F"/>
    <w:rsid w:val="0050027A"/>
    <w:rsid w:val="0050075E"/>
    <w:rsid w:val="00500BE2"/>
    <w:rsid w:val="00500F3D"/>
    <w:rsid w:val="00501E67"/>
    <w:rsid w:val="0050387F"/>
    <w:rsid w:val="005048CC"/>
    <w:rsid w:val="00507DCF"/>
    <w:rsid w:val="00521464"/>
    <w:rsid w:val="00527EBF"/>
    <w:rsid w:val="00531D1E"/>
    <w:rsid w:val="00532B1C"/>
    <w:rsid w:val="00534A30"/>
    <w:rsid w:val="00537A9F"/>
    <w:rsid w:val="00541561"/>
    <w:rsid w:val="00545B6E"/>
    <w:rsid w:val="005523C7"/>
    <w:rsid w:val="00554E84"/>
    <w:rsid w:val="005555F9"/>
    <w:rsid w:val="00557DBE"/>
    <w:rsid w:val="00560041"/>
    <w:rsid w:val="00563332"/>
    <w:rsid w:val="005652B6"/>
    <w:rsid w:val="0056574B"/>
    <w:rsid w:val="00571DA8"/>
    <w:rsid w:val="00572812"/>
    <w:rsid w:val="00577F99"/>
    <w:rsid w:val="005837AA"/>
    <w:rsid w:val="00584F9C"/>
    <w:rsid w:val="0059330A"/>
    <w:rsid w:val="005A1D83"/>
    <w:rsid w:val="005A6B9F"/>
    <w:rsid w:val="005B52C2"/>
    <w:rsid w:val="005B5B37"/>
    <w:rsid w:val="005B736B"/>
    <w:rsid w:val="005C0B17"/>
    <w:rsid w:val="005C0FD1"/>
    <w:rsid w:val="005C1196"/>
    <w:rsid w:val="005E0D14"/>
    <w:rsid w:val="005E4C39"/>
    <w:rsid w:val="005F2251"/>
    <w:rsid w:val="005F3158"/>
    <w:rsid w:val="005F5841"/>
    <w:rsid w:val="005F776E"/>
    <w:rsid w:val="00600017"/>
    <w:rsid w:val="006037BE"/>
    <w:rsid w:val="00603A63"/>
    <w:rsid w:val="00603AB1"/>
    <w:rsid w:val="006166DE"/>
    <w:rsid w:val="006227C3"/>
    <w:rsid w:val="00622EBF"/>
    <w:rsid w:val="00623F44"/>
    <w:rsid w:val="006279C9"/>
    <w:rsid w:val="006302BF"/>
    <w:rsid w:val="00635555"/>
    <w:rsid w:val="00641CB1"/>
    <w:rsid w:val="00641FA4"/>
    <w:rsid w:val="00650FF6"/>
    <w:rsid w:val="006510BD"/>
    <w:rsid w:val="00651E5B"/>
    <w:rsid w:val="00653F45"/>
    <w:rsid w:val="00654C5D"/>
    <w:rsid w:val="00656D94"/>
    <w:rsid w:val="006571E6"/>
    <w:rsid w:val="006624BE"/>
    <w:rsid w:val="0066262A"/>
    <w:rsid w:val="0067018D"/>
    <w:rsid w:val="0067251E"/>
    <w:rsid w:val="006728B2"/>
    <w:rsid w:val="006765D9"/>
    <w:rsid w:val="00677FDB"/>
    <w:rsid w:val="0068015E"/>
    <w:rsid w:val="006805CA"/>
    <w:rsid w:val="006853A4"/>
    <w:rsid w:val="00696836"/>
    <w:rsid w:val="006974E8"/>
    <w:rsid w:val="006A255E"/>
    <w:rsid w:val="006A3443"/>
    <w:rsid w:val="006A4DFB"/>
    <w:rsid w:val="006C088A"/>
    <w:rsid w:val="006C593A"/>
    <w:rsid w:val="006D0811"/>
    <w:rsid w:val="006D3D61"/>
    <w:rsid w:val="006D45D8"/>
    <w:rsid w:val="006D5B2D"/>
    <w:rsid w:val="006D6F15"/>
    <w:rsid w:val="006E0D14"/>
    <w:rsid w:val="006E32F4"/>
    <w:rsid w:val="006F0DE6"/>
    <w:rsid w:val="006F1E41"/>
    <w:rsid w:val="006F567C"/>
    <w:rsid w:val="007027FD"/>
    <w:rsid w:val="007030C2"/>
    <w:rsid w:val="00704A84"/>
    <w:rsid w:val="00704B47"/>
    <w:rsid w:val="007203D3"/>
    <w:rsid w:val="007214A3"/>
    <w:rsid w:val="0072474C"/>
    <w:rsid w:val="0072489C"/>
    <w:rsid w:val="0072576F"/>
    <w:rsid w:val="0073109C"/>
    <w:rsid w:val="007313A5"/>
    <w:rsid w:val="00737F03"/>
    <w:rsid w:val="00740914"/>
    <w:rsid w:val="00744500"/>
    <w:rsid w:val="00746605"/>
    <w:rsid w:val="00752671"/>
    <w:rsid w:val="0075755C"/>
    <w:rsid w:val="00763A2B"/>
    <w:rsid w:val="00763F2F"/>
    <w:rsid w:val="00764996"/>
    <w:rsid w:val="00765416"/>
    <w:rsid w:val="0077099B"/>
    <w:rsid w:val="007712B9"/>
    <w:rsid w:val="00772153"/>
    <w:rsid w:val="0077421C"/>
    <w:rsid w:val="007754C0"/>
    <w:rsid w:val="00775BD9"/>
    <w:rsid w:val="00776795"/>
    <w:rsid w:val="00781C86"/>
    <w:rsid w:val="00781F8F"/>
    <w:rsid w:val="00792FFC"/>
    <w:rsid w:val="00793CC2"/>
    <w:rsid w:val="00794D9D"/>
    <w:rsid w:val="00794F51"/>
    <w:rsid w:val="00796DC0"/>
    <w:rsid w:val="007A0A34"/>
    <w:rsid w:val="007A3EFC"/>
    <w:rsid w:val="007A60BF"/>
    <w:rsid w:val="007B27C0"/>
    <w:rsid w:val="007B2838"/>
    <w:rsid w:val="007C180E"/>
    <w:rsid w:val="007C33DB"/>
    <w:rsid w:val="007C3DBE"/>
    <w:rsid w:val="007C6819"/>
    <w:rsid w:val="007C6875"/>
    <w:rsid w:val="007D3A91"/>
    <w:rsid w:val="007E51B9"/>
    <w:rsid w:val="007F1D4A"/>
    <w:rsid w:val="008066B7"/>
    <w:rsid w:val="00810D16"/>
    <w:rsid w:val="00813217"/>
    <w:rsid w:val="00813F18"/>
    <w:rsid w:val="00816193"/>
    <w:rsid w:val="0081695F"/>
    <w:rsid w:val="00816E42"/>
    <w:rsid w:val="008209BF"/>
    <w:rsid w:val="0082155A"/>
    <w:rsid w:val="00822AA2"/>
    <w:rsid w:val="00826E93"/>
    <w:rsid w:val="00826EE5"/>
    <w:rsid w:val="0083483E"/>
    <w:rsid w:val="00834845"/>
    <w:rsid w:val="00835717"/>
    <w:rsid w:val="0083581C"/>
    <w:rsid w:val="00837889"/>
    <w:rsid w:val="00841E91"/>
    <w:rsid w:val="00841F14"/>
    <w:rsid w:val="008654EA"/>
    <w:rsid w:val="00865752"/>
    <w:rsid w:val="00865993"/>
    <w:rsid w:val="00874706"/>
    <w:rsid w:val="00875CA7"/>
    <w:rsid w:val="00883523"/>
    <w:rsid w:val="0088678E"/>
    <w:rsid w:val="00892674"/>
    <w:rsid w:val="0089412C"/>
    <w:rsid w:val="008944CF"/>
    <w:rsid w:val="00895163"/>
    <w:rsid w:val="008977C1"/>
    <w:rsid w:val="008A4BEC"/>
    <w:rsid w:val="008A59CF"/>
    <w:rsid w:val="008B24C7"/>
    <w:rsid w:val="008B4E07"/>
    <w:rsid w:val="008B567B"/>
    <w:rsid w:val="008C0604"/>
    <w:rsid w:val="008C11A0"/>
    <w:rsid w:val="008D46B3"/>
    <w:rsid w:val="008E0E66"/>
    <w:rsid w:val="008E2C97"/>
    <w:rsid w:val="008E3D56"/>
    <w:rsid w:val="008E516E"/>
    <w:rsid w:val="008F2E67"/>
    <w:rsid w:val="008F33E0"/>
    <w:rsid w:val="008F4450"/>
    <w:rsid w:val="008F518C"/>
    <w:rsid w:val="00902161"/>
    <w:rsid w:val="009040E9"/>
    <w:rsid w:val="00904FD3"/>
    <w:rsid w:val="0090744F"/>
    <w:rsid w:val="00907749"/>
    <w:rsid w:val="00911A63"/>
    <w:rsid w:val="00920A13"/>
    <w:rsid w:val="00923302"/>
    <w:rsid w:val="00930526"/>
    <w:rsid w:val="009315FD"/>
    <w:rsid w:val="00934C52"/>
    <w:rsid w:val="00935744"/>
    <w:rsid w:val="0094638A"/>
    <w:rsid w:val="00946BF0"/>
    <w:rsid w:val="00947901"/>
    <w:rsid w:val="0095322A"/>
    <w:rsid w:val="00963C92"/>
    <w:rsid w:val="009656D3"/>
    <w:rsid w:val="00966B9F"/>
    <w:rsid w:val="0097307F"/>
    <w:rsid w:val="009738DC"/>
    <w:rsid w:val="00982C3A"/>
    <w:rsid w:val="00983F2F"/>
    <w:rsid w:val="00984EFF"/>
    <w:rsid w:val="00991C54"/>
    <w:rsid w:val="00993FF7"/>
    <w:rsid w:val="00997C9F"/>
    <w:rsid w:val="009A08EC"/>
    <w:rsid w:val="009A3A70"/>
    <w:rsid w:val="009A478B"/>
    <w:rsid w:val="009A4C57"/>
    <w:rsid w:val="009A5C2F"/>
    <w:rsid w:val="009A60BA"/>
    <w:rsid w:val="009A6B6E"/>
    <w:rsid w:val="009B0483"/>
    <w:rsid w:val="009B12EF"/>
    <w:rsid w:val="009B4259"/>
    <w:rsid w:val="009B63F0"/>
    <w:rsid w:val="009B6FF0"/>
    <w:rsid w:val="009C2038"/>
    <w:rsid w:val="009C78E3"/>
    <w:rsid w:val="009D2904"/>
    <w:rsid w:val="009D2C1F"/>
    <w:rsid w:val="009D5E3A"/>
    <w:rsid w:val="009D682B"/>
    <w:rsid w:val="009D79A1"/>
    <w:rsid w:val="009E1A13"/>
    <w:rsid w:val="009E2B59"/>
    <w:rsid w:val="009E3965"/>
    <w:rsid w:val="009E5873"/>
    <w:rsid w:val="009E6419"/>
    <w:rsid w:val="009F1399"/>
    <w:rsid w:val="009F593C"/>
    <w:rsid w:val="009F67E9"/>
    <w:rsid w:val="00A0492A"/>
    <w:rsid w:val="00A061A8"/>
    <w:rsid w:val="00A12623"/>
    <w:rsid w:val="00A17CCC"/>
    <w:rsid w:val="00A2358A"/>
    <w:rsid w:val="00A32AD0"/>
    <w:rsid w:val="00A32E98"/>
    <w:rsid w:val="00A34BF2"/>
    <w:rsid w:val="00A36924"/>
    <w:rsid w:val="00A4099F"/>
    <w:rsid w:val="00A43B1E"/>
    <w:rsid w:val="00A47879"/>
    <w:rsid w:val="00A47B9D"/>
    <w:rsid w:val="00A579ED"/>
    <w:rsid w:val="00A62BCA"/>
    <w:rsid w:val="00A6417C"/>
    <w:rsid w:val="00A65297"/>
    <w:rsid w:val="00A71837"/>
    <w:rsid w:val="00A72942"/>
    <w:rsid w:val="00A72E5D"/>
    <w:rsid w:val="00A74ED6"/>
    <w:rsid w:val="00A87001"/>
    <w:rsid w:val="00A92485"/>
    <w:rsid w:val="00A94576"/>
    <w:rsid w:val="00A955A6"/>
    <w:rsid w:val="00A973E2"/>
    <w:rsid w:val="00AA1D02"/>
    <w:rsid w:val="00AA2696"/>
    <w:rsid w:val="00AB3B08"/>
    <w:rsid w:val="00AC527C"/>
    <w:rsid w:val="00AC6E1E"/>
    <w:rsid w:val="00AD078C"/>
    <w:rsid w:val="00AD507E"/>
    <w:rsid w:val="00AE2CC6"/>
    <w:rsid w:val="00AE3919"/>
    <w:rsid w:val="00AE395B"/>
    <w:rsid w:val="00AE4505"/>
    <w:rsid w:val="00AE4B9F"/>
    <w:rsid w:val="00AE5972"/>
    <w:rsid w:val="00AF6B97"/>
    <w:rsid w:val="00B077B0"/>
    <w:rsid w:val="00B17135"/>
    <w:rsid w:val="00B17E24"/>
    <w:rsid w:val="00B2001B"/>
    <w:rsid w:val="00B319B8"/>
    <w:rsid w:val="00B365CE"/>
    <w:rsid w:val="00B4021A"/>
    <w:rsid w:val="00B45F2D"/>
    <w:rsid w:val="00B478BE"/>
    <w:rsid w:val="00B47DDA"/>
    <w:rsid w:val="00B5116A"/>
    <w:rsid w:val="00B533C2"/>
    <w:rsid w:val="00B56A59"/>
    <w:rsid w:val="00B57BB2"/>
    <w:rsid w:val="00B64B26"/>
    <w:rsid w:val="00B6656C"/>
    <w:rsid w:val="00B666B7"/>
    <w:rsid w:val="00B74744"/>
    <w:rsid w:val="00B81FFD"/>
    <w:rsid w:val="00B84010"/>
    <w:rsid w:val="00B87929"/>
    <w:rsid w:val="00B92C97"/>
    <w:rsid w:val="00B93397"/>
    <w:rsid w:val="00B9471C"/>
    <w:rsid w:val="00B95EB2"/>
    <w:rsid w:val="00BA493D"/>
    <w:rsid w:val="00BB032B"/>
    <w:rsid w:val="00BB1007"/>
    <w:rsid w:val="00BB5E6A"/>
    <w:rsid w:val="00BB5ED2"/>
    <w:rsid w:val="00BC1C9F"/>
    <w:rsid w:val="00BD246A"/>
    <w:rsid w:val="00BD5B9E"/>
    <w:rsid w:val="00BD7D5B"/>
    <w:rsid w:val="00BE2B34"/>
    <w:rsid w:val="00BE4A7D"/>
    <w:rsid w:val="00BE7282"/>
    <w:rsid w:val="00BE7558"/>
    <w:rsid w:val="00C0024E"/>
    <w:rsid w:val="00C02144"/>
    <w:rsid w:val="00C02FA4"/>
    <w:rsid w:val="00C04067"/>
    <w:rsid w:val="00C04296"/>
    <w:rsid w:val="00C06BAD"/>
    <w:rsid w:val="00C12834"/>
    <w:rsid w:val="00C21478"/>
    <w:rsid w:val="00C22B78"/>
    <w:rsid w:val="00C2519D"/>
    <w:rsid w:val="00C257CC"/>
    <w:rsid w:val="00C25A1A"/>
    <w:rsid w:val="00C31590"/>
    <w:rsid w:val="00C331D5"/>
    <w:rsid w:val="00C33615"/>
    <w:rsid w:val="00C33783"/>
    <w:rsid w:val="00C3744C"/>
    <w:rsid w:val="00C439E7"/>
    <w:rsid w:val="00C4472E"/>
    <w:rsid w:val="00C62040"/>
    <w:rsid w:val="00C62E47"/>
    <w:rsid w:val="00C65266"/>
    <w:rsid w:val="00C66370"/>
    <w:rsid w:val="00C669F6"/>
    <w:rsid w:val="00C75340"/>
    <w:rsid w:val="00C833A6"/>
    <w:rsid w:val="00C84562"/>
    <w:rsid w:val="00C852BF"/>
    <w:rsid w:val="00C945D4"/>
    <w:rsid w:val="00CA1F46"/>
    <w:rsid w:val="00CA4514"/>
    <w:rsid w:val="00CA7951"/>
    <w:rsid w:val="00CB0902"/>
    <w:rsid w:val="00CB6A93"/>
    <w:rsid w:val="00CB6CBD"/>
    <w:rsid w:val="00CC47B6"/>
    <w:rsid w:val="00CC5994"/>
    <w:rsid w:val="00CD57C8"/>
    <w:rsid w:val="00CD7297"/>
    <w:rsid w:val="00CE0DC2"/>
    <w:rsid w:val="00CE2722"/>
    <w:rsid w:val="00CF13E1"/>
    <w:rsid w:val="00CF6B43"/>
    <w:rsid w:val="00D041EA"/>
    <w:rsid w:val="00D04578"/>
    <w:rsid w:val="00D05036"/>
    <w:rsid w:val="00D05B26"/>
    <w:rsid w:val="00D078E5"/>
    <w:rsid w:val="00D11762"/>
    <w:rsid w:val="00D153E3"/>
    <w:rsid w:val="00D157B3"/>
    <w:rsid w:val="00D227F9"/>
    <w:rsid w:val="00D24025"/>
    <w:rsid w:val="00D2428D"/>
    <w:rsid w:val="00D24931"/>
    <w:rsid w:val="00D273EB"/>
    <w:rsid w:val="00D27D58"/>
    <w:rsid w:val="00D32BE4"/>
    <w:rsid w:val="00D32C9C"/>
    <w:rsid w:val="00D349EC"/>
    <w:rsid w:val="00D42902"/>
    <w:rsid w:val="00D4446D"/>
    <w:rsid w:val="00D457B2"/>
    <w:rsid w:val="00D46A07"/>
    <w:rsid w:val="00D4792A"/>
    <w:rsid w:val="00D47FF0"/>
    <w:rsid w:val="00D60278"/>
    <w:rsid w:val="00D626E5"/>
    <w:rsid w:val="00D644DE"/>
    <w:rsid w:val="00D70FC3"/>
    <w:rsid w:val="00D737EF"/>
    <w:rsid w:val="00D739B1"/>
    <w:rsid w:val="00D81BCF"/>
    <w:rsid w:val="00D82CEC"/>
    <w:rsid w:val="00D90B6D"/>
    <w:rsid w:val="00D91C63"/>
    <w:rsid w:val="00D93F46"/>
    <w:rsid w:val="00D9554F"/>
    <w:rsid w:val="00D9743C"/>
    <w:rsid w:val="00D9750A"/>
    <w:rsid w:val="00DA2C9C"/>
    <w:rsid w:val="00DA4249"/>
    <w:rsid w:val="00DB26BB"/>
    <w:rsid w:val="00DB322B"/>
    <w:rsid w:val="00DB646F"/>
    <w:rsid w:val="00DD103F"/>
    <w:rsid w:val="00DD3854"/>
    <w:rsid w:val="00DE2856"/>
    <w:rsid w:val="00DE31D3"/>
    <w:rsid w:val="00DF1406"/>
    <w:rsid w:val="00DF290A"/>
    <w:rsid w:val="00DF2A1E"/>
    <w:rsid w:val="00DF2A9B"/>
    <w:rsid w:val="00DF46EB"/>
    <w:rsid w:val="00DF520B"/>
    <w:rsid w:val="00DF676A"/>
    <w:rsid w:val="00E00630"/>
    <w:rsid w:val="00E1197C"/>
    <w:rsid w:val="00E13970"/>
    <w:rsid w:val="00E17DE6"/>
    <w:rsid w:val="00E35FE6"/>
    <w:rsid w:val="00E44197"/>
    <w:rsid w:val="00E47E88"/>
    <w:rsid w:val="00E61587"/>
    <w:rsid w:val="00E72E9A"/>
    <w:rsid w:val="00E76071"/>
    <w:rsid w:val="00E81D4E"/>
    <w:rsid w:val="00E82B09"/>
    <w:rsid w:val="00E83F00"/>
    <w:rsid w:val="00E87089"/>
    <w:rsid w:val="00E87AB1"/>
    <w:rsid w:val="00E90B6A"/>
    <w:rsid w:val="00E94263"/>
    <w:rsid w:val="00E94B7D"/>
    <w:rsid w:val="00E95C02"/>
    <w:rsid w:val="00E95FFC"/>
    <w:rsid w:val="00EA3AA8"/>
    <w:rsid w:val="00EA4B40"/>
    <w:rsid w:val="00EA6C3E"/>
    <w:rsid w:val="00EA7E59"/>
    <w:rsid w:val="00EC3031"/>
    <w:rsid w:val="00EC3FF0"/>
    <w:rsid w:val="00EC57E8"/>
    <w:rsid w:val="00ED167C"/>
    <w:rsid w:val="00ED1714"/>
    <w:rsid w:val="00EE3F31"/>
    <w:rsid w:val="00EF4B9C"/>
    <w:rsid w:val="00EF59A1"/>
    <w:rsid w:val="00EF64BD"/>
    <w:rsid w:val="00EF66A2"/>
    <w:rsid w:val="00F0051B"/>
    <w:rsid w:val="00F0123E"/>
    <w:rsid w:val="00F062A4"/>
    <w:rsid w:val="00F11C5D"/>
    <w:rsid w:val="00F11E1C"/>
    <w:rsid w:val="00F1284D"/>
    <w:rsid w:val="00F15F0E"/>
    <w:rsid w:val="00F16A1D"/>
    <w:rsid w:val="00F25D9D"/>
    <w:rsid w:val="00F27D09"/>
    <w:rsid w:val="00F32FBA"/>
    <w:rsid w:val="00F34D25"/>
    <w:rsid w:val="00F359CD"/>
    <w:rsid w:val="00F35CDA"/>
    <w:rsid w:val="00F372E2"/>
    <w:rsid w:val="00F4009E"/>
    <w:rsid w:val="00F44F54"/>
    <w:rsid w:val="00F45125"/>
    <w:rsid w:val="00F541BE"/>
    <w:rsid w:val="00F55BDD"/>
    <w:rsid w:val="00F5796F"/>
    <w:rsid w:val="00F621BA"/>
    <w:rsid w:val="00F73326"/>
    <w:rsid w:val="00F85D5C"/>
    <w:rsid w:val="00F95901"/>
    <w:rsid w:val="00FA19A5"/>
    <w:rsid w:val="00FA2CBB"/>
    <w:rsid w:val="00FA3B05"/>
    <w:rsid w:val="00FA5F98"/>
    <w:rsid w:val="00FB0463"/>
    <w:rsid w:val="00FB0A40"/>
    <w:rsid w:val="00FC046C"/>
    <w:rsid w:val="00FC42EC"/>
    <w:rsid w:val="00FC577E"/>
    <w:rsid w:val="00FD09CE"/>
    <w:rsid w:val="00FD4B89"/>
    <w:rsid w:val="00FD5D36"/>
    <w:rsid w:val="00FD7115"/>
    <w:rsid w:val="00FE127F"/>
    <w:rsid w:val="00FE1286"/>
    <w:rsid w:val="00FE19C2"/>
    <w:rsid w:val="00FE3D33"/>
    <w:rsid w:val="00FE57E7"/>
    <w:rsid w:val="00FE5946"/>
    <w:rsid w:val="00FF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9734"/>
  <w15:chartTrackingRefBased/>
  <w15:docId w15:val="{054CCC1B-9A57-B048-BA6E-F5C12E1F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321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21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1321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13217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C11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11A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83F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F00"/>
  </w:style>
  <w:style w:type="paragraph" w:styleId="Footer">
    <w:name w:val="footer"/>
    <w:basedOn w:val="Normal"/>
    <w:link w:val="FooterChar"/>
    <w:uiPriority w:val="99"/>
    <w:unhideWhenUsed/>
    <w:rsid w:val="00E83F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F00"/>
  </w:style>
  <w:style w:type="paragraph" w:customStyle="1" w:styleId="Default">
    <w:name w:val="Default"/>
    <w:rsid w:val="0028103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pi.com/2071-1050/10/9/3307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foodpol.2018.12.0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foodpol.2019.1017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242F3-A5FD-4926-BFCF-3C575914D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2</TotalTime>
  <Pages>4</Pages>
  <Words>2644</Words>
  <Characters>1507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odros, Tsedenia</dc:creator>
  <cp:keywords/>
  <dc:description/>
  <cp:lastModifiedBy>Tewodros, Tsedenia</cp:lastModifiedBy>
  <cp:revision>9</cp:revision>
  <dcterms:created xsi:type="dcterms:W3CDTF">2023-12-03T19:55:00Z</dcterms:created>
  <dcterms:modified xsi:type="dcterms:W3CDTF">2024-06-26T03:22:00Z</dcterms:modified>
</cp:coreProperties>
</file>